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F1B08" w14:textId="4C76DDF2" w:rsidR="00316641" w:rsidRPr="009C7A45" w:rsidRDefault="00111E34" w:rsidP="00BA2A56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bookmarkStart w:id="0" w:name="_GoBack"/>
      <w:bookmarkEnd w:id="0"/>
      <w:r w:rsidR="00316641" w:rsidRPr="009C7A45">
        <w:rPr>
          <w:b/>
          <w:bCs/>
          <w:lang w:val="en-US"/>
        </w:rPr>
        <w:t xml:space="preserve">Table: Regression </w:t>
      </w:r>
      <w:r w:rsidR="00B47D57">
        <w:rPr>
          <w:b/>
          <w:bCs/>
          <w:lang w:val="en-US"/>
        </w:rPr>
        <w:t>a</w:t>
      </w:r>
      <w:r w:rsidR="00AC2546" w:rsidRPr="009C7A45">
        <w:rPr>
          <w:b/>
          <w:bCs/>
          <w:lang w:val="en-US"/>
        </w:rPr>
        <w:t xml:space="preserve">nalysis </w:t>
      </w:r>
      <w:r w:rsidR="00C92FA9" w:rsidRPr="009C7A45">
        <w:rPr>
          <w:b/>
          <w:bCs/>
          <w:lang w:val="en-US"/>
        </w:rPr>
        <w:t xml:space="preserve">(with </w:t>
      </w:r>
      <w:r w:rsidR="00B47D57">
        <w:rPr>
          <w:b/>
          <w:bCs/>
          <w:lang w:val="en-US"/>
        </w:rPr>
        <w:t>f</w:t>
      </w:r>
      <w:r w:rsidR="00AC2546" w:rsidRPr="009C7A45">
        <w:rPr>
          <w:b/>
          <w:bCs/>
          <w:lang w:val="en-US"/>
        </w:rPr>
        <w:t xml:space="preserve">ull </w:t>
      </w:r>
      <w:r w:rsidR="00B47D57">
        <w:rPr>
          <w:b/>
          <w:bCs/>
          <w:lang w:val="en-US"/>
        </w:rPr>
        <w:t>l</w:t>
      </w:r>
      <w:r w:rsidR="00C92FA9" w:rsidRPr="009C7A45">
        <w:rPr>
          <w:b/>
          <w:bCs/>
          <w:lang w:val="en-US"/>
        </w:rPr>
        <w:t xml:space="preserve">ist of </w:t>
      </w:r>
      <w:r w:rsidR="00B47D57">
        <w:rPr>
          <w:b/>
          <w:bCs/>
          <w:lang w:val="en-US"/>
        </w:rPr>
        <w:t>i</w:t>
      </w:r>
      <w:r w:rsidR="00AC2546" w:rsidRPr="009C7A45">
        <w:rPr>
          <w:b/>
          <w:bCs/>
          <w:lang w:val="en-US"/>
        </w:rPr>
        <w:t xml:space="preserve">nteraction </w:t>
      </w:r>
      <w:r w:rsidR="00B47D57">
        <w:rPr>
          <w:b/>
          <w:bCs/>
          <w:lang w:val="en-US"/>
        </w:rPr>
        <w:t>v</w:t>
      </w:r>
      <w:r w:rsidR="00AC2546" w:rsidRPr="009C7A45">
        <w:rPr>
          <w:b/>
          <w:bCs/>
          <w:lang w:val="en-US"/>
        </w:rPr>
        <w:t>ariables</w:t>
      </w:r>
      <w:r w:rsidR="00C92FA9" w:rsidRPr="009C7A45">
        <w:rPr>
          <w:b/>
          <w:bCs/>
          <w:lang w:val="en-US"/>
        </w:rPr>
        <w:t>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4"/>
        <w:gridCol w:w="962"/>
        <w:gridCol w:w="1032"/>
        <w:gridCol w:w="962"/>
        <w:gridCol w:w="962"/>
        <w:gridCol w:w="962"/>
        <w:gridCol w:w="1026"/>
        <w:gridCol w:w="962"/>
      </w:tblGrid>
      <w:tr w:rsidR="0094239F" w:rsidRPr="004C40F4" w14:paraId="5EC07E3D" w14:textId="77777777" w:rsidTr="00217998">
        <w:trPr>
          <w:trHeight w:val="300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6374" w14:textId="77777777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Variabl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3945" w14:textId="316BA854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B</w:t>
            </w:r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aselin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7A08C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Consc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i</w:t>
            </w:r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ent</w:t>
            </w:r>
            <w:proofErr w:type="spellEnd"/>
          </w:p>
          <w:p w14:paraId="0228AABA" w14:textId="2E8719A4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iousnes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9F02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Extra</w:t>
            </w:r>
          </w:p>
          <w:p w14:paraId="1E9CA1EA" w14:textId="39AD2AC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version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00CD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Open</w:t>
            </w:r>
          </w:p>
          <w:p w14:paraId="79FC6346" w14:textId="13FD9C2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nes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5A84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Agreea</w:t>
            </w:r>
            <w:proofErr w:type="spellEnd"/>
          </w:p>
          <w:p w14:paraId="62796964" w14:textId="0A26CD8D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proofErr w:type="spellStart"/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bleness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E4A24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Neuro</w:t>
            </w:r>
          </w:p>
          <w:p w14:paraId="7EEB6FD4" w14:textId="1EFF3DC4" w:rsidR="0094239F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proofErr w:type="spellStart"/>
            <w:r w:rsidRPr="004C40F4">
              <w:rPr>
                <w:rFonts w:ascii="Calibri" w:hAnsi="Calibri" w:cs="Calibri"/>
                <w:b/>
                <w:bCs/>
                <w:color w:val="000000"/>
                <w:lang w:val="en-US"/>
              </w:rPr>
              <w:t>ticism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8E57" w14:textId="249839B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</w:t>
            </w:r>
            <w:r w:rsidRPr="004C40F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ull</w:t>
            </w:r>
          </w:p>
        </w:tc>
      </w:tr>
      <w:tr w:rsidR="0094239F" w:rsidRPr="004C40F4" w14:paraId="65CC36DE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E2FC3" w14:textId="47702ACC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control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B1BCA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27E067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9FEEC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58D3B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8070C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C29E4F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CE1B8" w14:textId="292E215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</w:tr>
      <w:tr w:rsidR="0094239F" w:rsidRPr="004C40F4" w14:paraId="562FF656" w14:textId="77777777" w:rsidTr="00217998">
        <w:trPr>
          <w:trHeight w:val="300"/>
        </w:trPr>
        <w:tc>
          <w:tcPr>
            <w:tcW w:w="22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33B5" w14:textId="7777777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intercept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F890F" w14:textId="69155B6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27***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2C8B0" w14:textId="0FEF68F2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**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79DC" w14:textId="6A05DAB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77**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8E57C" w14:textId="7DA3F63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42***</w:t>
            </w:r>
          </w:p>
        </w:tc>
        <w:tc>
          <w:tcPr>
            <w:tcW w:w="9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837D" w14:textId="162A93F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28***</w:t>
            </w:r>
          </w:p>
        </w:tc>
        <w:tc>
          <w:tcPr>
            <w:tcW w:w="10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C1753" w14:textId="40F1574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**</w:t>
            </w:r>
          </w:p>
        </w:tc>
        <w:tc>
          <w:tcPr>
            <w:tcW w:w="96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2E88C" w14:textId="6A403F5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94239F" w:rsidRPr="004C40F4" w14:paraId="608E6FC4" w14:textId="77777777" w:rsidTr="00217998">
        <w:trPr>
          <w:trHeight w:val="300"/>
        </w:trPr>
        <w:tc>
          <w:tcPr>
            <w:tcW w:w="220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D3D0" w14:textId="7777777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9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58A62" w14:textId="2D1BE300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02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A91B4" w14:textId="6E99C083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9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2A63" w14:textId="3259BE8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9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8D58F" w14:textId="37EE47B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9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58E44" w14:textId="4B42CE3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02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E3ACE" w14:textId="05AD244B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9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C82F" w14:textId="59A78FA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94239F" w:rsidRPr="004C40F4" w14:paraId="51F45E00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90FD" w14:textId="7777777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ag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0B23" w14:textId="05177161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4146A" w14:textId="1B7B4F10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03D33" w14:textId="1D03150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89709" w14:textId="1A4B9EB8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6EF04" w14:textId="6214AA2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E9AC6" w14:textId="5E56164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A43C" w14:textId="4A62BB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94239F" w:rsidRPr="004C40F4" w14:paraId="795D4CBD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F56D" w14:textId="296DC6B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cin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21EC1" w14:textId="6725935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3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4F531" w14:textId="6494DAD3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5A69E" w14:textId="173220A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9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5BDEF" w14:textId="791AB7C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1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45F0E" w14:textId="1109075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1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5BFD2" w14:textId="27A0A09E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9EBC" w14:textId="53446FE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41***</w:t>
            </w:r>
          </w:p>
        </w:tc>
      </w:tr>
      <w:tr w:rsidR="0094239F" w:rsidRPr="004C40F4" w14:paraId="1ECE714F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E294" w14:textId="5143EB15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tarting year: 201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1FB3D" w14:textId="22D5232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5D0A8" w14:textId="3D9BAB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196B4" w14:textId="33F02E8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F538E" w14:textId="20357BF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53218" w14:textId="3EE239F4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79529" w14:textId="583EA18B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A00B" w14:textId="3D1C9908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4239F" w:rsidRPr="004C40F4" w14:paraId="1484EAEB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B5C0" w14:textId="359E550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tarting year: 201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D5A12" w14:textId="4A89FFA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CFAF1" w14:textId="180DD3C4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FE1F3" w14:textId="40FB15A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BD4E9" w14:textId="7B7B47EA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3B9E1" w14:textId="4382D37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81134" w14:textId="75C82AA8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51D9" w14:textId="429203C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4239F" w:rsidRPr="004C40F4" w14:paraId="071BF99C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96B9" w14:textId="67CB32DE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C6E73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(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</w:t>
            </w:r>
            <w:r w:rsidRPr="00CC6E73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eference: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</w:t>
            </w:r>
            <w:r w:rsidRPr="00CC6E73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arting year: 2016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C2BCB" w14:textId="2986910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CC58D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7656" w14:textId="4C715D3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DA917" w14:textId="1F5CF6B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CCE1D" w14:textId="68DA723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95DEA3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20E0" w14:textId="28A8FA4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94239F" w:rsidRPr="004C40F4" w14:paraId="0650C2D0" w14:textId="77777777" w:rsidTr="00217998">
        <w:trPr>
          <w:trHeight w:val="34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8D0B" w14:textId="20546ABD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studying is most important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6C1C0" w14:textId="684448F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7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2DFA4" w14:textId="6581D06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6E3E3" w14:textId="468C5DD8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5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4FE9" w14:textId="11F8FE1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7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36C52" w14:textId="18386AE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6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9EA1A" w14:textId="1B197515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4786" w14:textId="118B0E8D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5***</w:t>
            </w:r>
          </w:p>
        </w:tc>
      </w:tr>
      <w:tr w:rsidR="0094239F" w:rsidRPr="004C40F4" w14:paraId="178F5CC5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04E0A" w14:textId="2EC49D48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l</w:t>
            </w:r>
            <w:r w:rsidRPr="004C40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eisur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behaviou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 (previous year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EAFC5" w14:textId="5B679111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604DB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94F70" w14:textId="378BDF2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971C7" w14:textId="5C8D65E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E9CF5" w14:textId="40A0313A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6DAB4A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7BD5" w14:textId="5D56A7B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</w:tr>
      <w:tr w:rsidR="0094239F" w:rsidRPr="004C40F4" w14:paraId="37E4577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64F3" w14:textId="68F96556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exercis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3B1BE" w14:textId="4C2188DA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3CE9E" w14:textId="402412B3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89909" w14:textId="3E9AE6B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3C988" w14:textId="5791C93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74963" w14:textId="0EE1B29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434E2" w14:textId="3AAD5875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D7DE" w14:textId="6A51277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4239F" w:rsidRPr="004C40F4" w14:paraId="39C5A712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C229" w14:textId="10AD20CE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reativ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7943" w14:textId="59132108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146642" w14:textId="42EE215D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09B7" w14:textId="342E4D6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BA8B0" w14:textId="6F5BED8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367C3" w14:textId="34B3A1E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5627D" w14:textId="27275254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936E" w14:textId="0D4D997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4239F" w:rsidRPr="004C40F4" w14:paraId="6D3F1CDF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0E5A" w14:textId="7777777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socia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F6D48" w14:textId="683DE02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8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6FB6D" w14:textId="4482B970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90C5A" w14:textId="47E9095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1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B844E" w14:textId="521945B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1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F733C" w14:textId="2E93A2B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0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2389E" w14:textId="2A8E217B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732B" w14:textId="6AA043B4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8***</w:t>
            </w:r>
          </w:p>
        </w:tc>
      </w:tr>
      <w:tr w:rsidR="0094239F" w:rsidRPr="004C40F4" w14:paraId="25DA1B60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9890" w14:textId="7777777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a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0A867" w14:textId="6775F79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A26EC1" w14:textId="6610D08E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B3537" w14:textId="7421914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55872" w14:textId="46CF8B3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4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EE29C" w14:textId="231C93D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9AF36" w14:textId="29A731AB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76B0" w14:textId="6A52D24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4239F" w:rsidRPr="004C40F4" w14:paraId="7C22BBBB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F8C2" w14:textId="7777777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harmfu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BFDDF" w14:textId="7EB9B59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9EFE4" w14:textId="2E1DD3BE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B2AE1" w14:textId="6257593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8A7BF" w14:textId="4C073C7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81D99" w14:textId="4CA6BF9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E80CB6" w14:textId="0E2939A0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A506" w14:textId="39A34DA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94239F" w:rsidRPr="004C40F4" w14:paraId="32F7A10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BFE" w14:textId="6F933594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religiou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2613E" w14:textId="3996D7A1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5F999" w14:textId="4950F90A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E8E70" w14:textId="739434C0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B3275" w14:textId="17B8AA8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B8F31" w14:textId="2273C65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035A9" w14:textId="5E94740F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6DD1" w14:textId="093C8FA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4239F" w:rsidRPr="004C40F4" w14:paraId="1D66AED1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4290" w14:textId="77777777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relax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87EB" w14:textId="1B4B460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105DE" w14:textId="426EC66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6804A" w14:textId="63C2253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45214" w14:textId="2A1A91F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D8FC6" w14:textId="585E622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8874B6" w14:textId="0035417D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D448" w14:textId="4CF78A7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94239F" w:rsidRPr="004C40F4" w14:paraId="149BC832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EA27" w14:textId="7AFD5370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personality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AC6E3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76994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F98E4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942BE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21352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F75F37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635D" w14:textId="40F256C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</w:tr>
      <w:tr w:rsidR="0094239F" w:rsidRPr="004C40F4" w14:paraId="6B0E3F0B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47B2" w14:textId="796B5A64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</w:t>
            </w: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euroticism (N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1AE2" w14:textId="7174B39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2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A8038" w14:textId="2EBD5799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03DDE" w14:textId="2872626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3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2374E" w14:textId="4736DF8A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4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07404" w14:textId="1F2A993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1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C19A48" w14:textId="161E0A5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9D3F" w14:textId="4C0C9BC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5***</w:t>
            </w:r>
          </w:p>
        </w:tc>
      </w:tr>
      <w:tr w:rsidR="0094239F" w:rsidRPr="004C40F4" w14:paraId="31788D21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7BF0" w14:textId="2677B62D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e</w:t>
            </w: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xtraversion (E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0723E" w14:textId="587300FD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7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CFECA" w14:textId="30D652B0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B217D" w14:textId="5FF121B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0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8E6E" w14:textId="40A887E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9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4D984" w14:textId="1C72C23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6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566456" w14:textId="197E77DB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1C83" w14:textId="1048865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4***</w:t>
            </w:r>
          </w:p>
        </w:tc>
      </w:tr>
      <w:tr w:rsidR="0094239F" w:rsidRPr="004C40F4" w14:paraId="0AC3DB08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0606" w14:textId="59949BF6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o</w:t>
            </w: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penness (O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089F" w14:textId="21F4B52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AC2F7" w14:textId="292EF61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0B6B9" w14:textId="7798D85C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ED577" w14:textId="3DB13004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FEC40" w14:textId="518BE730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6E734" w14:textId="23C8D7C5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BD44" w14:textId="125421F1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4239F" w:rsidRPr="004C40F4" w14:paraId="2D60EE7C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892A" w14:textId="35300E60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</w:t>
            </w: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greeableness (A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8E021" w14:textId="3DCC8EA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7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EC9C67" w14:textId="09A2B2A3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ACC1F" w14:textId="41CE76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6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58AFD" w14:textId="28A382E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1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201ED" w14:textId="23E0CECD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7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B76A2" w14:textId="6B0A69FA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1762" w14:textId="5E0088C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1**</w:t>
            </w:r>
          </w:p>
        </w:tc>
      </w:tr>
      <w:tr w:rsidR="0094239F" w:rsidRPr="004C40F4" w14:paraId="701A0FE9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C364" w14:textId="0FA442D5" w:rsidR="0094239F" w:rsidRPr="004C40F4" w:rsidRDefault="0094239F" w:rsidP="00942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</w:t>
            </w: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onscientiousness (C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9C3F2" w14:textId="716A4E3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3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0FE841" w14:textId="41ABBD2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BE144" w14:textId="4930D25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4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DDCF9" w14:textId="71034CA4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8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30C41" w14:textId="26A0306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3***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E1FF66" w14:textId="09907DD5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*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BD32" w14:textId="6252FDDD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9***</w:t>
            </w:r>
          </w:p>
        </w:tc>
      </w:tr>
      <w:tr w:rsidR="0094239F" w:rsidRPr="004C40F4" w14:paraId="79667395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5B4D" w14:textId="1EC64E55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i</w:t>
            </w:r>
            <w:r w:rsidRPr="004C40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nteraction term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863FB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31E5F2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45BD5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3F183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52773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620AD4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7FD9" w14:textId="0D0FA60D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</w:tr>
      <w:tr w:rsidR="0094239F" w:rsidRPr="004C40F4" w14:paraId="62795B8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4F410C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C &amp; </w:t>
            </w:r>
            <w:r>
              <w:rPr>
                <w:rFonts w:cstheme="minorHAnsi"/>
                <w:color w:val="000000"/>
                <w:lang w:val="en-US"/>
              </w:rPr>
              <w:t>exercis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F2C46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D234C6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F645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A858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2419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A6597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2CB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94239F" w:rsidRPr="004C40F4" w14:paraId="34860AEE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B91019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C &amp; </w:t>
            </w:r>
            <w:r>
              <w:rPr>
                <w:rFonts w:cstheme="minorHAnsi"/>
                <w:color w:val="000000"/>
                <w:lang w:val="en-US"/>
              </w:rPr>
              <w:t>crea</w:t>
            </w:r>
            <w:r w:rsidRPr="005F1DBE">
              <w:rPr>
                <w:rFonts w:cstheme="minorHAnsi"/>
                <w:color w:val="000000"/>
                <w:lang w:val="en-US"/>
              </w:rPr>
              <w:t>tiv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B88E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0603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6C97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C6EC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325E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3008A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893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94239F" w:rsidRPr="004C40F4" w14:paraId="70D239DD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5E2C99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C &amp; socia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19EC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95372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1742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1398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9EA6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F362BD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D24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</w:tr>
      <w:tr w:rsidR="0094239F" w:rsidRPr="004C40F4" w14:paraId="6354FC84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02D835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C &amp; media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D4C16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CB1D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0959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7E37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E917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E78E3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785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</w:tr>
      <w:tr w:rsidR="0094239F" w:rsidRPr="004C40F4" w14:paraId="6D1A3DFE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68312A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C &amp; harmfu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2F09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4FD5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7D1B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43A0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330B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513806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F99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4239F" w:rsidRPr="004C40F4" w14:paraId="39896851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C92A31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C &amp; religiou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4697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E3DD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72B8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D023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B496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BE88E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7E4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94239F" w:rsidRPr="004C40F4" w14:paraId="70B57B08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73CA0F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C &amp; relax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B8B1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B41C4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D42E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C8ED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03EF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C95EC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52C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</w:tr>
      <w:tr w:rsidR="0094239F" w:rsidRPr="004C40F4" w14:paraId="55987C43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FE429C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E &amp; </w:t>
            </w:r>
            <w:r>
              <w:rPr>
                <w:rFonts w:cstheme="minorHAnsi"/>
                <w:color w:val="000000"/>
                <w:lang w:val="en-US"/>
              </w:rPr>
              <w:t>exercis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E32D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2311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2DD6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3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5B22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F8EC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754CA0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51E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6**</w:t>
            </w:r>
          </w:p>
        </w:tc>
      </w:tr>
      <w:tr w:rsidR="0094239F" w:rsidRPr="004C40F4" w14:paraId="7B0340AE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E3F2A7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E &amp; </w:t>
            </w:r>
            <w:r>
              <w:rPr>
                <w:rFonts w:cstheme="minorHAnsi"/>
                <w:color w:val="000000"/>
                <w:lang w:val="en-US"/>
              </w:rPr>
              <w:t>cre</w:t>
            </w:r>
            <w:r w:rsidRPr="005F1DBE">
              <w:rPr>
                <w:rFonts w:cstheme="minorHAnsi"/>
                <w:color w:val="000000"/>
                <w:lang w:val="en-US"/>
              </w:rPr>
              <w:t>ativ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0C21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3BD6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5333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4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9A96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5B78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CDA1D7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5DA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5***</w:t>
            </w:r>
          </w:p>
        </w:tc>
      </w:tr>
      <w:tr w:rsidR="0094239F" w:rsidRPr="004C40F4" w14:paraId="2D550ECA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D546D3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E &amp; socia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AF0F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CBAF5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274A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1C83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9C90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116F6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AEE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94239F" w:rsidRPr="004C40F4" w14:paraId="28146387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2535D3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E &amp; media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E9C5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0BAC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94F5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91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6C3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42E06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68C0C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898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.28***</w:t>
            </w:r>
          </w:p>
        </w:tc>
      </w:tr>
      <w:tr w:rsidR="0094239F" w:rsidRPr="004C40F4" w14:paraId="719E2D5B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3AF734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E &amp; harmfu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527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A917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C8F0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8BE5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BCB0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9A6B1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762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94239F" w:rsidRPr="004C40F4" w14:paraId="2DBAE30B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3EDED0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E &amp; religiou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6BAF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0453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B352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F69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5F3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FAE32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946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94239F" w:rsidRPr="004C40F4" w14:paraId="66C36929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A4F15D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E &amp; relax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81D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E9F2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5B6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3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8B1B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6D33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27426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96F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80***</w:t>
            </w:r>
          </w:p>
        </w:tc>
      </w:tr>
      <w:tr w:rsidR="0094239F" w:rsidRPr="004C40F4" w14:paraId="2B45FD3E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E5481C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O &amp; </w:t>
            </w:r>
            <w:r>
              <w:rPr>
                <w:rFonts w:cstheme="minorHAnsi"/>
                <w:color w:val="000000"/>
                <w:lang w:val="en-US"/>
              </w:rPr>
              <w:t>exercis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C123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3C31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00D9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72C1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2F89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8C12E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DE4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94239F" w:rsidRPr="004C40F4" w14:paraId="0813B2E5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10EBA5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O &amp; </w:t>
            </w:r>
            <w:r>
              <w:rPr>
                <w:rFonts w:cstheme="minorHAnsi"/>
                <w:color w:val="000000"/>
                <w:lang w:val="en-US"/>
              </w:rPr>
              <w:t>creat</w:t>
            </w:r>
            <w:r w:rsidRPr="005F1DBE">
              <w:rPr>
                <w:rFonts w:cstheme="minorHAnsi"/>
                <w:color w:val="000000"/>
                <w:lang w:val="en-US"/>
              </w:rPr>
              <w:t>iv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CF4A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B2911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52B2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60E9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A043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020D3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01A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4239F" w:rsidRPr="004C40F4" w14:paraId="354CA5F3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C2A526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O &amp; socia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6983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A681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8531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475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85C6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D8AB2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C01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94239F" w:rsidRPr="004C40F4" w14:paraId="2F53DE6E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872288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O &amp; media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4B1A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FD28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D02E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51AA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D58F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AB71DE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45E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56*</w:t>
            </w:r>
          </w:p>
        </w:tc>
      </w:tr>
      <w:tr w:rsidR="0094239F" w:rsidRPr="004C40F4" w14:paraId="41FB6912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88FE7F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lastRenderedPageBreak/>
              <w:t>O &amp; harmfu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8347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227DE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495E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7A55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F066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3634D4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697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3**</w:t>
            </w:r>
          </w:p>
        </w:tc>
      </w:tr>
      <w:tr w:rsidR="0094239F" w:rsidRPr="004C40F4" w14:paraId="05174104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FAC0E3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O &amp; religiou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6AD2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ED0E6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E547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B6246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56**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5F9B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A871F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AAB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64**</w:t>
            </w:r>
          </w:p>
        </w:tc>
      </w:tr>
      <w:tr w:rsidR="0094239F" w:rsidRPr="004C40F4" w14:paraId="27DA5E4B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25DB77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O &amp; relax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15A1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A19D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E461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4ADC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BDD8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F227F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257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50**</w:t>
            </w:r>
          </w:p>
        </w:tc>
      </w:tr>
      <w:tr w:rsidR="0094239F" w:rsidRPr="004C40F4" w14:paraId="43ADEFC5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322306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A &amp; </w:t>
            </w:r>
            <w:r>
              <w:rPr>
                <w:rFonts w:cstheme="minorHAnsi"/>
                <w:color w:val="000000"/>
                <w:lang w:val="en-US"/>
              </w:rPr>
              <w:t>exercis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6899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9AC6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845A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628F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F2BC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E6DA5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274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94239F" w:rsidRPr="004C40F4" w14:paraId="6C8AABE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D42BE4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A &amp; </w:t>
            </w:r>
            <w:r>
              <w:rPr>
                <w:rFonts w:cstheme="minorHAnsi"/>
                <w:color w:val="000000"/>
                <w:lang w:val="en-US"/>
              </w:rPr>
              <w:t>creat</w:t>
            </w:r>
            <w:r w:rsidRPr="005F1DBE">
              <w:rPr>
                <w:rFonts w:cstheme="minorHAnsi"/>
                <w:color w:val="000000"/>
                <w:lang w:val="en-US"/>
              </w:rPr>
              <w:t>iv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47CB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0EC0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4CF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294CC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33EF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23516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53C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</w:tr>
      <w:tr w:rsidR="0094239F" w:rsidRPr="004C40F4" w14:paraId="06B7C44F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F17AE3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A &amp; socia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4125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025B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49BD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BCC0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E9CC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16AA3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E23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94239F" w:rsidRPr="004C40F4" w14:paraId="5636DDA4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F2BA21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A &amp; media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B5D0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8BC11D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C2F8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83E8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2F3B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0CA24D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304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</w:tr>
      <w:tr w:rsidR="0094239F" w:rsidRPr="004C40F4" w14:paraId="074E270B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E1C6FB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A &amp; harmfu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B3BF7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82FB8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BA080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9359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A2C6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5AAD5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7131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94239F" w:rsidRPr="004C40F4" w14:paraId="48680134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3C73FC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A &amp; religiou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A841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E9E4E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06D5A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00F4E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7F5AF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905F4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312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94239F" w:rsidRPr="004C40F4" w14:paraId="0E945650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02FA89" w14:textId="77777777" w:rsidR="0094239F" w:rsidRPr="005F1DBE" w:rsidRDefault="0094239F" w:rsidP="008468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A &amp; relax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24105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54233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48C9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31F2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ACC1B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514AF" w14:textId="77777777" w:rsidR="0094239F" w:rsidRDefault="0094239F" w:rsidP="008468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2E34" w14:textId="77777777" w:rsidR="0094239F" w:rsidRPr="004C40F4" w:rsidRDefault="0094239F" w:rsidP="008468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94239F" w:rsidRPr="004C40F4" w14:paraId="53947C5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8EACF6" w14:textId="19AF2FA2" w:rsidR="0094239F" w:rsidRPr="005F1DBE" w:rsidRDefault="0094239F" w:rsidP="00942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N &amp; </w:t>
            </w:r>
            <w:r>
              <w:rPr>
                <w:rFonts w:cstheme="minorHAnsi"/>
                <w:color w:val="000000"/>
                <w:lang w:val="en-US"/>
              </w:rPr>
              <w:t>exercis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E43D7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37104" w14:textId="777777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69616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89A8B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8417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4DAE6" w14:textId="0737F7F9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FD9E" w14:textId="4846332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94239F" w:rsidRPr="004C40F4" w14:paraId="297E3F0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C776DA" w14:textId="63EA98AF" w:rsidR="0094239F" w:rsidRPr="005F1DBE" w:rsidRDefault="0094239F" w:rsidP="00942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 xml:space="preserve">N &amp; </w:t>
            </w:r>
            <w:r>
              <w:rPr>
                <w:rFonts w:cstheme="minorHAnsi"/>
                <w:color w:val="000000"/>
                <w:lang w:val="en-US"/>
              </w:rPr>
              <w:t>cre</w:t>
            </w:r>
            <w:r w:rsidRPr="005F1DBE">
              <w:rPr>
                <w:rFonts w:cstheme="minorHAnsi"/>
                <w:color w:val="000000"/>
                <w:lang w:val="en-US"/>
              </w:rPr>
              <w:t>ativ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789ED" w14:textId="4B522A2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F4BF8C" w14:textId="777777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14D48" w14:textId="3A736800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E7F2D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1A7C7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B42C5" w14:textId="0930C9A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D3E1" w14:textId="48EE75D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6*</w:t>
            </w:r>
          </w:p>
        </w:tc>
      </w:tr>
      <w:tr w:rsidR="0094239F" w:rsidRPr="004C40F4" w14:paraId="3D90036F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96D64A" w14:textId="58D240AA" w:rsidR="0094239F" w:rsidRPr="005F1DBE" w:rsidRDefault="0094239F" w:rsidP="00942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N &amp; socia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7C069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8488D3" w14:textId="777777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BEF52" w14:textId="1C32EC4A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91D11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CEDD1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6FFDF" w14:textId="2FB4B601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8CC4" w14:textId="39AD69F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94239F" w:rsidRPr="004C40F4" w14:paraId="0D381477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F23543" w14:textId="1507AE20" w:rsidR="0094239F" w:rsidRPr="005F1DBE" w:rsidRDefault="0094239F" w:rsidP="00942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N &amp; media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23A28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8899F" w14:textId="777777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C8587" w14:textId="6CFACAD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B5E05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28E5A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27771" w14:textId="42B70FE4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E3BA" w14:textId="0952F15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4239F" w:rsidRPr="004C40F4" w14:paraId="053D7F4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E0970F" w14:textId="62AFB879" w:rsidR="0094239F" w:rsidRPr="005F1DBE" w:rsidRDefault="0094239F" w:rsidP="00942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N &amp; harmful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FFD35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ADD78" w14:textId="777777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735F6" w14:textId="56F2AD3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E192D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8A218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7DC9C" w14:textId="03E97B45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BFE4" w14:textId="4FAD112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4239F" w:rsidRPr="004C40F4" w14:paraId="4A6EE086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485435" w14:textId="0A44D24D" w:rsidR="0094239F" w:rsidRPr="005F1DBE" w:rsidRDefault="0094239F" w:rsidP="00942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N &amp; religious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33C70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52E8B" w14:textId="777777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D5FF2" w14:textId="5ED52A5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68494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90E6A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7E2F2" w14:textId="2F2AA696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5B21" w14:textId="3A57258A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94239F" w:rsidRPr="004C40F4" w14:paraId="04F1BB3F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02CB88" w14:textId="0D448D5F" w:rsidR="0094239F" w:rsidRPr="005F1DBE" w:rsidRDefault="0094239F" w:rsidP="00942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F1DBE">
              <w:rPr>
                <w:rFonts w:cstheme="minorHAnsi"/>
                <w:color w:val="000000"/>
                <w:lang w:val="en-US"/>
              </w:rPr>
              <w:t>N &amp; relax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6FEAA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5CFE5" w14:textId="77777777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AF2F7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7B2AB" w14:textId="2A6C7115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E01CC" w14:textId="7777777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04186" w14:textId="12459BE4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DFE2" w14:textId="2CDA2027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43**</w:t>
            </w:r>
          </w:p>
        </w:tc>
      </w:tr>
      <w:tr w:rsidR="0094239F" w:rsidRPr="004C40F4" w14:paraId="612B9092" w14:textId="77777777" w:rsidTr="00217998">
        <w:trPr>
          <w:trHeight w:val="300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DACC" w14:textId="303AA6EC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o</w:t>
            </w: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bservation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A48B" w14:textId="5681E69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0CB10" w14:textId="3E22C7A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C40F4">
              <w:rPr>
                <w:rFonts w:ascii="Calibri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5E0B" w14:textId="3FD2B75E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BB31" w14:textId="2BD9A860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0F8E" w14:textId="72445BCB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E7581C" w14:textId="137A33AD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C40F4">
              <w:rPr>
                <w:rFonts w:ascii="Calibri" w:hAnsi="Calibri" w:cs="Calibri"/>
                <w:color w:val="000000"/>
                <w:lang w:val="en-US"/>
              </w:rPr>
              <w:t>33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F291" w14:textId="615513D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hAnsi="Calibri" w:cs="Calibri"/>
                <w:color w:val="000000"/>
                <w:lang w:val="en-US"/>
              </w:rPr>
              <w:t>331</w:t>
            </w:r>
          </w:p>
        </w:tc>
      </w:tr>
      <w:tr w:rsidR="0094239F" w:rsidRPr="004C40F4" w14:paraId="489DCD7C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2075" w14:textId="7CD7C228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LOGLIKE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8062B" w14:textId="65DD0F9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15.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B9BFE" w14:textId="5751761B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4.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87465" w14:textId="7EDAD918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04.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601A8" w14:textId="2CC777D0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09.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A885C" w14:textId="7B4C3768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11.6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A7653" w14:textId="521D3004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2.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CA76" w14:textId="212BE059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81.7</w:t>
            </w:r>
          </w:p>
        </w:tc>
      </w:tr>
      <w:tr w:rsidR="0094239F" w:rsidRPr="004C40F4" w14:paraId="6EB3E213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E5DC" w14:textId="06C93574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AIC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F24A2" w14:textId="2E201D0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68.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DA1109" w14:textId="6B2CC4FE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.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7A590" w14:textId="05EA7BFF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60.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73D0F" w14:textId="0FA39E8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70.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E47B0" w14:textId="1304B5E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75.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BF8725" w14:textId="44C7DDD3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7.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D7B66" w14:textId="62AA0646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71.4</w:t>
            </w:r>
          </w:p>
        </w:tc>
      </w:tr>
      <w:tr w:rsidR="0094239F" w:rsidRPr="004C40F4" w14:paraId="4FA3D199" w14:textId="77777777" w:rsidTr="00217998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F3EF" w14:textId="66106800" w:rsidR="0094239F" w:rsidRPr="004C40F4" w:rsidRDefault="0094239F" w:rsidP="00942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40F4">
              <w:rPr>
                <w:rFonts w:ascii="Calibri" w:eastAsia="Times New Roman" w:hAnsi="Calibri" w:cs="Calibri"/>
                <w:color w:val="000000"/>
                <w:lang w:val="en-US" w:eastAsia="de-DE"/>
              </w:rPr>
              <w:t>BIC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EC336" w14:textId="7EDB8CF0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40.6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EB97F" w14:textId="2F8E46A6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9.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85923" w14:textId="651E7724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59.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8648" w14:textId="5CCD9C02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69.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C47A9" w14:textId="56E6E333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74.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37851" w14:textId="4295AF5C" w:rsidR="0094239F" w:rsidRDefault="0094239F" w:rsidP="009423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5.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61C2D" w14:textId="61B05681" w:rsidR="0094239F" w:rsidRPr="004C40F4" w:rsidRDefault="0094239F" w:rsidP="00942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76.7</w:t>
            </w:r>
          </w:p>
        </w:tc>
      </w:tr>
    </w:tbl>
    <w:p w14:paraId="3E914E20" w14:textId="15F7AB60" w:rsidR="003E4FCA" w:rsidRPr="00F13BDF" w:rsidRDefault="009372BC" w:rsidP="001C2D17">
      <w:pPr>
        <w:jc w:val="both"/>
        <w:rPr>
          <w:sz w:val="16"/>
          <w:szCs w:val="16"/>
        </w:rPr>
      </w:pPr>
      <w:r w:rsidRPr="00F13BDF">
        <w:rPr>
          <w:sz w:val="16"/>
          <w:szCs w:val="16"/>
        </w:rPr>
        <w:t xml:space="preserve">Notes: </w:t>
      </w:r>
      <w:proofErr w:type="spellStart"/>
      <w:r w:rsidR="00E8481A" w:rsidRPr="00F13BDF">
        <w:rPr>
          <w:sz w:val="16"/>
          <w:szCs w:val="16"/>
        </w:rPr>
        <w:t>Efficacy</w:t>
      </w:r>
      <w:proofErr w:type="spellEnd"/>
      <w:r w:rsidR="00E8481A" w:rsidRPr="00F13BDF">
        <w:rPr>
          <w:sz w:val="16"/>
          <w:szCs w:val="16"/>
        </w:rPr>
        <w:t xml:space="preserve"> </w:t>
      </w:r>
      <w:proofErr w:type="spellStart"/>
      <w:r w:rsidR="00E8481A" w:rsidRPr="00F13BDF">
        <w:rPr>
          <w:sz w:val="16"/>
          <w:szCs w:val="16"/>
        </w:rPr>
        <w:t>serves</w:t>
      </w:r>
      <w:proofErr w:type="spellEnd"/>
      <w:r w:rsidR="00E8481A" w:rsidRPr="00F13BDF">
        <w:rPr>
          <w:sz w:val="16"/>
          <w:szCs w:val="16"/>
        </w:rPr>
        <w:t xml:space="preserve"> </w:t>
      </w:r>
      <w:proofErr w:type="spellStart"/>
      <w:r w:rsidR="00E8481A" w:rsidRPr="00F13BDF">
        <w:rPr>
          <w:sz w:val="16"/>
          <w:szCs w:val="16"/>
        </w:rPr>
        <w:t>as</w:t>
      </w:r>
      <w:proofErr w:type="spellEnd"/>
      <w:r w:rsidR="00E8481A" w:rsidRPr="00F13BDF">
        <w:rPr>
          <w:sz w:val="16"/>
          <w:szCs w:val="16"/>
        </w:rPr>
        <w:t xml:space="preserve"> </w:t>
      </w:r>
      <w:proofErr w:type="spellStart"/>
      <w:r w:rsidR="00E8481A" w:rsidRPr="00F13BDF">
        <w:rPr>
          <w:sz w:val="16"/>
          <w:szCs w:val="16"/>
        </w:rPr>
        <w:t>the</w:t>
      </w:r>
      <w:proofErr w:type="spellEnd"/>
      <w:r w:rsidR="00E8481A" w:rsidRPr="00F13BDF">
        <w:rPr>
          <w:sz w:val="16"/>
          <w:szCs w:val="16"/>
        </w:rPr>
        <w:t xml:space="preserve"> </w:t>
      </w:r>
      <w:proofErr w:type="spellStart"/>
      <w:r w:rsidR="00E8481A" w:rsidRPr="00F13BDF">
        <w:rPr>
          <w:sz w:val="16"/>
          <w:szCs w:val="16"/>
        </w:rPr>
        <w:t>dependent</w:t>
      </w:r>
      <w:proofErr w:type="spellEnd"/>
      <w:r w:rsidR="00E8481A" w:rsidRPr="00F13BDF">
        <w:rPr>
          <w:sz w:val="16"/>
          <w:szCs w:val="16"/>
        </w:rPr>
        <w:t xml:space="preserve"> variable;</w:t>
      </w:r>
      <w:r w:rsidR="00CF4DC2" w:rsidRPr="00F13BDF">
        <w:rPr>
          <w:sz w:val="16"/>
          <w:szCs w:val="16"/>
        </w:rPr>
        <w:t xml:space="preserve"> </w:t>
      </w:r>
      <w:proofErr w:type="spellStart"/>
      <w:r w:rsidR="00AC2546">
        <w:rPr>
          <w:sz w:val="16"/>
          <w:szCs w:val="16"/>
        </w:rPr>
        <w:t>s</w:t>
      </w:r>
      <w:r w:rsidR="00AC2546" w:rsidRPr="00F13BDF">
        <w:rPr>
          <w:sz w:val="16"/>
          <w:szCs w:val="16"/>
        </w:rPr>
        <w:t>ignificance</w:t>
      </w:r>
      <w:proofErr w:type="spellEnd"/>
      <w:r w:rsidR="00AC2546" w:rsidRPr="00F13BDF">
        <w:rPr>
          <w:sz w:val="16"/>
          <w:szCs w:val="16"/>
        </w:rPr>
        <w:t xml:space="preserve"> </w:t>
      </w:r>
      <w:proofErr w:type="spellStart"/>
      <w:r w:rsidR="00A75883" w:rsidRPr="00F13BDF">
        <w:rPr>
          <w:sz w:val="16"/>
          <w:szCs w:val="16"/>
        </w:rPr>
        <w:t>levels</w:t>
      </w:r>
      <w:proofErr w:type="spellEnd"/>
      <w:r w:rsidR="00A75883" w:rsidRPr="00F13BDF">
        <w:rPr>
          <w:sz w:val="16"/>
          <w:szCs w:val="16"/>
        </w:rPr>
        <w:t xml:space="preserve">: * 10%, ** 5%, *** 1%; LOGLIKE: log </w:t>
      </w:r>
      <w:proofErr w:type="spellStart"/>
      <w:r w:rsidR="00A75883" w:rsidRPr="00F13BDF">
        <w:rPr>
          <w:sz w:val="16"/>
          <w:szCs w:val="16"/>
        </w:rPr>
        <w:t>likelihood</w:t>
      </w:r>
      <w:proofErr w:type="spellEnd"/>
      <w:r w:rsidR="00A75883" w:rsidRPr="00F13BDF">
        <w:rPr>
          <w:sz w:val="16"/>
          <w:szCs w:val="16"/>
        </w:rPr>
        <w:t xml:space="preserve"> </w:t>
      </w:r>
      <w:proofErr w:type="spellStart"/>
      <w:r w:rsidR="00A75883" w:rsidRPr="00F13BDF">
        <w:rPr>
          <w:sz w:val="16"/>
          <w:szCs w:val="16"/>
        </w:rPr>
        <w:t>value</w:t>
      </w:r>
      <w:proofErr w:type="spellEnd"/>
      <w:r w:rsidR="00A75883" w:rsidRPr="00F13BDF">
        <w:rPr>
          <w:sz w:val="16"/>
          <w:szCs w:val="16"/>
        </w:rPr>
        <w:t xml:space="preserve">; AIC: </w:t>
      </w:r>
      <w:proofErr w:type="spellStart"/>
      <w:r w:rsidR="00A75883" w:rsidRPr="00F13BDF">
        <w:rPr>
          <w:sz w:val="16"/>
          <w:szCs w:val="16"/>
        </w:rPr>
        <w:t>Akaike</w:t>
      </w:r>
      <w:proofErr w:type="spellEnd"/>
      <w:r w:rsidR="00AC2546">
        <w:rPr>
          <w:sz w:val="16"/>
          <w:szCs w:val="16"/>
        </w:rPr>
        <w:t xml:space="preserve"> </w:t>
      </w:r>
      <w:r w:rsidR="00A75883" w:rsidRPr="00F13BDF">
        <w:rPr>
          <w:sz w:val="16"/>
          <w:szCs w:val="16"/>
        </w:rPr>
        <w:t>Information</w:t>
      </w:r>
      <w:r w:rsidR="00AC2546">
        <w:rPr>
          <w:sz w:val="16"/>
          <w:szCs w:val="16"/>
        </w:rPr>
        <w:t xml:space="preserve"> </w:t>
      </w:r>
      <w:proofErr w:type="spellStart"/>
      <w:r w:rsidR="00A75883" w:rsidRPr="00F13BDF">
        <w:rPr>
          <w:sz w:val="16"/>
          <w:szCs w:val="16"/>
        </w:rPr>
        <w:t>Criterion</w:t>
      </w:r>
      <w:proofErr w:type="spellEnd"/>
      <w:r w:rsidR="00A75883" w:rsidRPr="00F13BDF">
        <w:rPr>
          <w:sz w:val="16"/>
          <w:szCs w:val="16"/>
        </w:rPr>
        <w:t xml:space="preserve">; BIC: </w:t>
      </w:r>
      <w:proofErr w:type="spellStart"/>
      <w:r w:rsidR="00A75883" w:rsidRPr="00F13BDF">
        <w:rPr>
          <w:sz w:val="16"/>
          <w:szCs w:val="16"/>
        </w:rPr>
        <w:t>Bayesian</w:t>
      </w:r>
      <w:proofErr w:type="spellEnd"/>
      <w:r w:rsidR="00AC2546">
        <w:rPr>
          <w:sz w:val="16"/>
          <w:szCs w:val="16"/>
        </w:rPr>
        <w:t xml:space="preserve"> </w:t>
      </w:r>
      <w:r w:rsidR="00A75883" w:rsidRPr="00F13BDF">
        <w:rPr>
          <w:sz w:val="16"/>
          <w:szCs w:val="16"/>
        </w:rPr>
        <w:t>Information</w:t>
      </w:r>
      <w:r w:rsidR="00AC2546">
        <w:rPr>
          <w:sz w:val="16"/>
          <w:szCs w:val="16"/>
        </w:rPr>
        <w:t xml:space="preserve"> </w:t>
      </w:r>
      <w:proofErr w:type="spellStart"/>
      <w:r w:rsidR="00A75883" w:rsidRPr="00F13BDF">
        <w:rPr>
          <w:sz w:val="16"/>
          <w:szCs w:val="16"/>
        </w:rPr>
        <w:t>Criterion</w:t>
      </w:r>
      <w:proofErr w:type="spellEnd"/>
      <w:r w:rsidR="00A75883" w:rsidRPr="00F13BDF">
        <w:rPr>
          <w:sz w:val="16"/>
          <w:szCs w:val="16"/>
        </w:rPr>
        <w:t>.</w:t>
      </w:r>
    </w:p>
    <w:sectPr w:rsidR="003E4FCA" w:rsidRPr="00F13B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189"/>
    <w:rsid w:val="00010717"/>
    <w:rsid w:val="0001286B"/>
    <w:rsid w:val="00013C19"/>
    <w:rsid w:val="00030BFA"/>
    <w:rsid w:val="000327A4"/>
    <w:rsid w:val="0004517D"/>
    <w:rsid w:val="000779D2"/>
    <w:rsid w:val="0008607F"/>
    <w:rsid w:val="000B5324"/>
    <w:rsid w:val="000C1000"/>
    <w:rsid w:val="00111E34"/>
    <w:rsid w:val="0018080E"/>
    <w:rsid w:val="001C2D17"/>
    <w:rsid w:val="001D525D"/>
    <w:rsid w:val="001F32CE"/>
    <w:rsid w:val="00217998"/>
    <w:rsid w:val="002569BA"/>
    <w:rsid w:val="002601FC"/>
    <w:rsid w:val="00273D8C"/>
    <w:rsid w:val="002B41AB"/>
    <w:rsid w:val="002E01B6"/>
    <w:rsid w:val="00316641"/>
    <w:rsid w:val="003417B6"/>
    <w:rsid w:val="003704B5"/>
    <w:rsid w:val="003909BB"/>
    <w:rsid w:val="003A4B4E"/>
    <w:rsid w:val="003A6A3F"/>
    <w:rsid w:val="003E4FCA"/>
    <w:rsid w:val="004120A4"/>
    <w:rsid w:val="00423AB8"/>
    <w:rsid w:val="00464484"/>
    <w:rsid w:val="00484862"/>
    <w:rsid w:val="004C40F4"/>
    <w:rsid w:val="004E2435"/>
    <w:rsid w:val="00542601"/>
    <w:rsid w:val="005460BB"/>
    <w:rsid w:val="0059333B"/>
    <w:rsid w:val="00596DB1"/>
    <w:rsid w:val="005C5805"/>
    <w:rsid w:val="005E5EA9"/>
    <w:rsid w:val="005F1DBE"/>
    <w:rsid w:val="006079AD"/>
    <w:rsid w:val="00615BC4"/>
    <w:rsid w:val="00623DA0"/>
    <w:rsid w:val="0062503C"/>
    <w:rsid w:val="00674890"/>
    <w:rsid w:val="006918B8"/>
    <w:rsid w:val="006B5602"/>
    <w:rsid w:val="006D42D8"/>
    <w:rsid w:val="006F31EF"/>
    <w:rsid w:val="00700589"/>
    <w:rsid w:val="007277F3"/>
    <w:rsid w:val="00740F82"/>
    <w:rsid w:val="007527DD"/>
    <w:rsid w:val="00770B2B"/>
    <w:rsid w:val="00797FBE"/>
    <w:rsid w:val="00824E42"/>
    <w:rsid w:val="00830B1E"/>
    <w:rsid w:val="00842C53"/>
    <w:rsid w:val="00845A84"/>
    <w:rsid w:val="00853E21"/>
    <w:rsid w:val="0086524F"/>
    <w:rsid w:val="0086637A"/>
    <w:rsid w:val="00886D73"/>
    <w:rsid w:val="008874D3"/>
    <w:rsid w:val="008D3956"/>
    <w:rsid w:val="008D7D8E"/>
    <w:rsid w:val="008E1EC7"/>
    <w:rsid w:val="008E5D64"/>
    <w:rsid w:val="008E6312"/>
    <w:rsid w:val="00914ECD"/>
    <w:rsid w:val="0091731D"/>
    <w:rsid w:val="00927CF7"/>
    <w:rsid w:val="009372BC"/>
    <w:rsid w:val="00940025"/>
    <w:rsid w:val="0094239F"/>
    <w:rsid w:val="009725FB"/>
    <w:rsid w:val="009C77F7"/>
    <w:rsid w:val="009C7A45"/>
    <w:rsid w:val="00A071A0"/>
    <w:rsid w:val="00A2045D"/>
    <w:rsid w:val="00A50E9B"/>
    <w:rsid w:val="00A65C39"/>
    <w:rsid w:val="00A6716C"/>
    <w:rsid w:val="00A75883"/>
    <w:rsid w:val="00AA2BD3"/>
    <w:rsid w:val="00AB4480"/>
    <w:rsid w:val="00AC2546"/>
    <w:rsid w:val="00AE363B"/>
    <w:rsid w:val="00AE6339"/>
    <w:rsid w:val="00AF58F3"/>
    <w:rsid w:val="00B159C1"/>
    <w:rsid w:val="00B3412E"/>
    <w:rsid w:val="00B408F7"/>
    <w:rsid w:val="00B47D57"/>
    <w:rsid w:val="00B5326D"/>
    <w:rsid w:val="00B82716"/>
    <w:rsid w:val="00BA2A56"/>
    <w:rsid w:val="00C25DA1"/>
    <w:rsid w:val="00C86407"/>
    <w:rsid w:val="00C92FA9"/>
    <w:rsid w:val="00C9722C"/>
    <w:rsid w:val="00CD2260"/>
    <w:rsid w:val="00CE7C16"/>
    <w:rsid w:val="00CF4DC2"/>
    <w:rsid w:val="00CF5BEF"/>
    <w:rsid w:val="00D40F30"/>
    <w:rsid w:val="00D672FD"/>
    <w:rsid w:val="00D9031A"/>
    <w:rsid w:val="00DB1AE8"/>
    <w:rsid w:val="00DD7189"/>
    <w:rsid w:val="00E0349C"/>
    <w:rsid w:val="00E22A50"/>
    <w:rsid w:val="00E26B1B"/>
    <w:rsid w:val="00E33BCB"/>
    <w:rsid w:val="00E363FE"/>
    <w:rsid w:val="00E642C1"/>
    <w:rsid w:val="00E8481A"/>
    <w:rsid w:val="00EA2BE9"/>
    <w:rsid w:val="00ED0E93"/>
    <w:rsid w:val="00F13BDF"/>
    <w:rsid w:val="00F358D4"/>
    <w:rsid w:val="00F36D13"/>
    <w:rsid w:val="00F529CC"/>
    <w:rsid w:val="00F56A30"/>
    <w:rsid w:val="00FC590F"/>
    <w:rsid w:val="00FC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DDC2B"/>
  <w15:chartTrackingRefBased/>
  <w15:docId w15:val="{2BABACBE-FC60-4A4C-981A-9A954B734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59333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704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04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04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04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04B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4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3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9</cp:revision>
  <dcterms:created xsi:type="dcterms:W3CDTF">2022-06-14T07:24:00Z</dcterms:created>
  <dcterms:modified xsi:type="dcterms:W3CDTF">2022-12-13T10:02:00Z</dcterms:modified>
</cp:coreProperties>
</file>